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2380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8835"/>
        <w:gridCol w:w="1025"/>
        <w:gridCol w:w="1220"/>
        <w:gridCol w:w="1300"/>
      </w:tblGrid>
      <w:tr w:rsidR="00D20638" w:rsidRPr="000D51FB" w:rsidTr="008D33EC">
        <w:trPr>
          <w:trHeight w:val="40"/>
        </w:trPr>
        <w:tc>
          <w:tcPr>
            <w:tcW w:w="88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20638" w:rsidRPr="000D51FB" w:rsidRDefault="00D20638" w:rsidP="008D33EC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0D51F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Taxon</w:t>
            </w:r>
          </w:p>
        </w:tc>
        <w:tc>
          <w:tcPr>
            <w:tcW w:w="10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20638" w:rsidRPr="000D51FB" w:rsidRDefault="00D20638" w:rsidP="008D33E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0D51F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Water Mass</w:t>
            </w:r>
          </w:p>
        </w:tc>
        <w:tc>
          <w:tcPr>
            <w:tcW w:w="12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20638" w:rsidRPr="000D51FB" w:rsidRDefault="00D20638" w:rsidP="008D33E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0D51F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IndVal</w:t>
            </w:r>
            <w:proofErr w:type="spellEnd"/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20638" w:rsidRPr="000D51FB" w:rsidRDefault="00D20638" w:rsidP="008D33E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Corrected p</w:t>
            </w:r>
            <w:r w:rsidRPr="000D51F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-value</w:t>
            </w:r>
          </w:p>
        </w:tc>
      </w:tr>
      <w:tr w:rsidR="00D20638" w:rsidRPr="000D51FB" w:rsidTr="008D33EC">
        <w:trPr>
          <w:trHeight w:val="79"/>
        </w:trPr>
        <w:tc>
          <w:tcPr>
            <w:tcW w:w="883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20638" w:rsidRPr="000D51FB" w:rsidRDefault="00D20638" w:rsidP="008D33E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0D51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</w:t>
            </w:r>
            <w:proofErr w:type="gramEnd"/>
            <w:r w:rsidRPr="000D51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Archaea p Euryarchaeota c Halobacteria o </w:t>
            </w:r>
            <w:proofErr w:type="spellStart"/>
            <w:r w:rsidRPr="000D51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alobacteriales</w:t>
            </w:r>
            <w:proofErr w:type="spellEnd"/>
            <w:r w:rsidRPr="000D51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f </w:t>
            </w:r>
            <w:proofErr w:type="spellStart"/>
            <w:r w:rsidRPr="000D51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alobacteriaceae</w:t>
            </w:r>
            <w:proofErr w:type="spellEnd"/>
            <w:r w:rsidRPr="000D51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Other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20638" w:rsidRPr="000D51FB" w:rsidRDefault="00D20638" w:rsidP="008D33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D51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IW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20638" w:rsidRPr="000D51FB" w:rsidRDefault="00D20638" w:rsidP="008D33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D51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20638" w:rsidRPr="000D51FB" w:rsidRDefault="00D20638" w:rsidP="008D33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D51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9</w:t>
            </w:r>
          </w:p>
        </w:tc>
      </w:tr>
      <w:tr w:rsidR="00D20638" w:rsidRPr="000D51FB" w:rsidTr="008D33EC">
        <w:trPr>
          <w:trHeight w:val="50"/>
        </w:trPr>
        <w:tc>
          <w:tcPr>
            <w:tcW w:w="883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20638" w:rsidRPr="000D51FB" w:rsidRDefault="00D20638" w:rsidP="008D33E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0D51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</w:t>
            </w:r>
            <w:proofErr w:type="gramEnd"/>
            <w:r w:rsidRPr="000D51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Archaea p Euryarchaeota c [Parvarchaea] o WCHD3 30 f  g 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20638" w:rsidRPr="000D51FB" w:rsidRDefault="00D20638" w:rsidP="008D33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D51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MDW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20638" w:rsidRPr="000D51FB" w:rsidRDefault="00D20638" w:rsidP="008D33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D51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20638" w:rsidRPr="000D51FB" w:rsidRDefault="00D20638" w:rsidP="008D33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D51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9</w:t>
            </w:r>
          </w:p>
        </w:tc>
      </w:tr>
      <w:tr w:rsidR="00D20638" w:rsidRPr="000D51FB" w:rsidTr="008D33EC">
        <w:trPr>
          <w:trHeight w:val="50"/>
        </w:trPr>
        <w:tc>
          <w:tcPr>
            <w:tcW w:w="883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20638" w:rsidRPr="000D51FB" w:rsidRDefault="00D20638" w:rsidP="008D33E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0D51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</w:t>
            </w:r>
            <w:proofErr w:type="gramEnd"/>
            <w:r w:rsidRPr="000D51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Archaea p </w:t>
            </w:r>
            <w:proofErr w:type="spellStart"/>
            <w:r w:rsidRPr="000D51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renarchaeota</w:t>
            </w:r>
            <w:proofErr w:type="spellEnd"/>
            <w:r w:rsidRPr="000D51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c MBGA o  f  g 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20638" w:rsidRPr="000D51FB" w:rsidRDefault="00D20638" w:rsidP="008D33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D51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IW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20638" w:rsidRPr="000D51FB" w:rsidRDefault="00D20638" w:rsidP="008D33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D51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20638" w:rsidRPr="000D51FB" w:rsidRDefault="00D20638" w:rsidP="008D33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D51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9</w:t>
            </w:r>
          </w:p>
        </w:tc>
      </w:tr>
      <w:tr w:rsidR="00D20638" w:rsidRPr="000D51FB" w:rsidTr="008D33EC">
        <w:trPr>
          <w:trHeight w:val="50"/>
        </w:trPr>
        <w:tc>
          <w:tcPr>
            <w:tcW w:w="88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20638" w:rsidRPr="000D51FB" w:rsidRDefault="00D20638" w:rsidP="008D33E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0D51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</w:t>
            </w:r>
            <w:proofErr w:type="gramEnd"/>
            <w:r w:rsidRPr="000D51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Archaea p </w:t>
            </w:r>
            <w:proofErr w:type="spellStart"/>
            <w:r w:rsidRPr="000D51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renarchaeota</w:t>
            </w:r>
            <w:proofErr w:type="spellEnd"/>
            <w:r w:rsidRPr="000D51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c Thaumarchaeota o </w:t>
            </w:r>
            <w:proofErr w:type="spellStart"/>
            <w:r w:rsidRPr="000D51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enarchaeales</w:t>
            </w:r>
            <w:proofErr w:type="spellEnd"/>
            <w:r w:rsidRPr="000D51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f </w:t>
            </w:r>
            <w:proofErr w:type="spellStart"/>
            <w:r w:rsidRPr="000D51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enarchaeaceae</w:t>
            </w:r>
            <w:proofErr w:type="spellEnd"/>
            <w:r w:rsidRPr="000D51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Other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20638" w:rsidRPr="000D51FB" w:rsidRDefault="00D20638" w:rsidP="008D33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D51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IW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20638" w:rsidRPr="000D51FB" w:rsidRDefault="00D20638" w:rsidP="008D33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D51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20638" w:rsidRPr="000D51FB" w:rsidRDefault="00D20638" w:rsidP="008D33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D51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9</w:t>
            </w:r>
          </w:p>
        </w:tc>
      </w:tr>
      <w:tr w:rsidR="00D20638" w:rsidRPr="000D51FB" w:rsidTr="008D33EC">
        <w:trPr>
          <w:trHeight w:val="40"/>
        </w:trPr>
        <w:tc>
          <w:tcPr>
            <w:tcW w:w="8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638" w:rsidRPr="000D51FB" w:rsidRDefault="00D20638" w:rsidP="008D33E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638" w:rsidRPr="000D51FB" w:rsidRDefault="00D20638" w:rsidP="008D33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638" w:rsidRPr="000D51FB" w:rsidRDefault="00D20638" w:rsidP="008D33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638" w:rsidRPr="000D51FB" w:rsidRDefault="00D20638" w:rsidP="008D33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D20638" w:rsidRPr="000D51FB" w:rsidTr="008D33EC">
        <w:trPr>
          <w:trHeight w:val="40"/>
        </w:trPr>
        <w:tc>
          <w:tcPr>
            <w:tcW w:w="88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20638" w:rsidRPr="000D51FB" w:rsidRDefault="00D20638" w:rsidP="008D33EC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0D51F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Taxon</w:t>
            </w:r>
          </w:p>
        </w:tc>
        <w:tc>
          <w:tcPr>
            <w:tcW w:w="10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20638" w:rsidRPr="000D51FB" w:rsidRDefault="00D20638" w:rsidP="008D33E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0D51F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Water Mass</w:t>
            </w:r>
          </w:p>
        </w:tc>
        <w:tc>
          <w:tcPr>
            <w:tcW w:w="12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20638" w:rsidRPr="000D51FB" w:rsidRDefault="00D20638" w:rsidP="008D33E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0D51F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IndVal</w:t>
            </w:r>
            <w:proofErr w:type="spellEnd"/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20638" w:rsidRPr="000D51FB" w:rsidRDefault="00D20638" w:rsidP="008D33E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Corrected p</w:t>
            </w:r>
            <w:r w:rsidRPr="000D51F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-value</w:t>
            </w:r>
          </w:p>
        </w:tc>
      </w:tr>
      <w:tr w:rsidR="00D20638" w:rsidRPr="000D51FB" w:rsidTr="008D33EC">
        <w:trPr>
          <w:trHeight w:val="43"/>
        </w:trPr>
        <w:tc>
          <w:tcPr>
            <w:tcW w:w="883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20638" w:rsidRPr="000D51FB" w:rsidRDefault="00D20638" w:rsidP="008D33E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0D51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</w:t>
            </w:r>
            <w:proofErr w:type="gramEnd"/>
            <w:r w:rsidRPr="000D51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Bacteria p Proteobacteria c Gammaproteobacteria o Oceanospirillales f SUP05 g 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20638" w:rsidRPr="000D51FB" w:rsidRDefault="00D20638" w:rsidP="008D33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D51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MDW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20638" w:rsidRPr="000D51FB" w:rsidRDefault="00D20638" w:rsidP="008D33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D51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20638" w:rsidRPr="000D51FB" w:rsidRDefault="00D20638" w:rsidP="008D33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D51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9</w:t>
            </w:r>
          </w:p>
        </w:tc>
      </w:tr>
      <w:tr w:rsidR="00D20638" w:rsidRPr="000D51FB" w:rsidTr="008D33EC">
        <w:trPr>
          <w:trHeight w:val="50"/>
        </w:trPr>
        <w:tc>
          <w:tcPr>
            <w:tcW w:w="883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20638" w:rsidRPr="000D51FB" w:rsidRDefault="00D20638" w:rsidP="008D33E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0D51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</w:t>
            </w:r>
            <w:proofErr w:type="gramEnd"/>
            <w:r w:rsidRPr="000D51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Bacteria p SAR406 c AB16 o Arctic96B 7 f A714017 g SHAG537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20638" w:rsidRPr="000D51FB" w:rsidRDefault="00D20638" w:rsidP="008D33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D51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MDW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20638" w:rsidRPr="000D51FB" w:rsidRDefault="00D20638" w:rsidP="008D33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D51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20638" w:rsidRPr="000D51FB" w:rsidRDefault="00D20638" w:rsidP="008D33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D51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9</w:t>
            </w:r>
          </w:p>
        </w:tc>
      </w:tr>
      <w:tr w:rsidR="00D20638" w:rsidRPr="000D51FB" w:rsidTr="008D33EC">
        <w:trPr>
          <w:trHeight w:val="53"/>
        </w:trPr>
        <w:tc>
          <w:tcPr>
            <w:tcW w:w="883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20638" w:rsidRPr="000D51FB" w:rsidRDefault="00D20638" w:rsidP="008D33E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0D51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</w:t>
            </w:r>
            <w:proofErr w:type="gramEnd"/>
            <w:r w:rsidRPr="000D51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Bacteria p Proteobacteria c Alphaproteobacteria o </w:t>
            </w:r>
            <w:proofErr w:type="spellStart"/>
            <w:r w:rsidRPr="000D51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hodobacterales</w:t>
            </w:r>
            <w:proofErr w:type="spellEnd"/>
            <w:r w:rsidRPr="000D51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f </w:t>
            </w:r>
            <w:proofErr w:type="spellStart"/>
            <w:r w:rsidRPr="000D51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hodobacteraceae</w:t>
            </w:r>
            <w:proofErr w:type="spellEnd"/>
            <w:r w:rsidRPr="000D51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g 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20638" w:rsidRPr="000D51FB" w:rsidRDefault="00D20638" w:rsidP="008D33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D51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W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20638" w:rsidRPr="000D51FB" w:rsidRDefault="00D20638" w:rsidP="008D33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D51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20638" w:rsidRPr="000D51FB" w:rsidRDefault="00D20638" w:rsidP="008D33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D51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9</w:t>
            </w:r>
          </w:p>
        </w:tc>
      </w:tr>
      <w:tr w:rsidR="00D20638" w:rsidRPr="000D51FB" w:rsidTr="008D33EC">
        <w:trPr>
          <w:trHeight w:val="50"/>
        </w:trPr>
        <w:tc>
          <w:tcPr>
            <w:tcW w:w="883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20638" w:rsidRPr="000D51FB" w:rsidRDefault="00D20638" w:rsidP="008D33E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0D51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</w:t>
            </w:r>
            <w:proofErr w:type="gramEnd"/>
            <w:r w:rsidRPr="000D51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Bacteria p Proteobacteria c Gammaproteobacteria o Methylococcales f </w:t>
            </w:r>
            <w:proofErr w:type="spellStart"/>
            <w:r w:rsidRPr="000D51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ethylococcaceae</w:t>
            </w:r>
            <w:proofErr w:type="spellEnd"/>
            <w:r w:rsidRPr="000D51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g 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20638" w:rsidRPr="000D51FB" w:rsidRDefault="00D20638" w:rsidP="008D33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D51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MDW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20638" w:rsidRPr="000D51FB" w:rsidRDefault="00D20638" w:rsidP="008D33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D51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20638" w:rsidRPr="000D51FB" w:rsidRDefault="00D20638" w:rsidP="008D33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D51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9</w:t>
            </w:r>
          </w:p>
        </w:tc>
      </w:tr>
      <w:tr w:rsidR="00D20638" w:rsidRPr="000D51FB" w:rsidTr="008D33EC">
        <w:trPr>
          <w:trHeight w:val="50"/>
        </w:trPr>
        <w:tc>
          <w:tcPr>
            <w:tcW w:w="883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20638" w:rsidRPr="000D51FB" w:rsidRDefault="00D20638" w:rsidP="008D33E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0D51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</w:t>
            </w:r>
            <w:proofErr w:type="gramEnd"/>
            <w:r w:rsidRPr="000D51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Bacteria p Proteobacteria c Gammaproteobacteria o </w:t>
            </w:r>
            <w:proofErr w:type="spellStart"/>
            <w:r w:rsidRPr="000D51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lteromonadales</w:t>
            </w:r>
            <w:proofErr w:type="spellEnd"/>
            <w:r w:rsidRPr="000D51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f </w:t>
            </w:r>
            <w:proofErr w:type="spellStart"/>
            <w:r w:rsidRPr="000D51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lteromonadaceae</w:t>
            </w:r>
            <w:proofErr w:type="spellEnd"/>
            <w:r w:rsidRPr="000D51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g HTCC2207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20638" w:rsidRPr="000D51FB" w:rsidRDefault="00D20638" w:rsidP="008D33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D51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W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20638" w:rsidRPr="000D51FB" w:rsidRDefault="00D20638" w:rsidP="008D33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D51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20638" w:rsidRPr="000D51FB" w:rsidRDefault="00D20638" w:rsidP="008D33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D51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9</w:t>
            </w:r>
          </w:p>
        </w:tc>
      </w:tr>
      <w:tr w:rsidR="00D20638" w:rsidRPr="000D51FB" w:rsidTr="008D33EC">
        <w:trPr>
          <w:trHeight w:val="50"/>
        </w:trPr>
        <w:tc>
          <w:tcPr>
            <w:tcW w:w="883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20638" w:rsidRPr="000D51FB" w:rsidRDefault="00D20638" w:rsidP="008D33E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0D51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</w:t>
            </w:r>
            <w:proofErr w:type="gramEnd"/>
            <w:r w:rsidRPr="000D51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Bacteria p Verrucomicrobia c </w:t>
            </w:r>
            <w:proofErr w:type="spellStart"/>
            <w:r w:rsidRPr="000D51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pitutae</w:t>
            </w:r>
            <w:proofErr w:type="spellEnd"/>
            <w:r w:rsidRPr="000D51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o </w:t>
            </w:r>
            <w:proofErr w:type="spellStart"/>
            <w:r w:rsidRPr="000D51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uniceicoccales</w:t>
            </w:r>
            <w:proofErr w:type="spellEnd"/>
            <w:r w:rsidRPr="000D51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f </w:t>
            </w:r>
            <w:proofErr w:type="spellStart"/>
            <w:r w:rsidRPr="000D51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uniceicoccaceae</w:t>
            </w:r>
            <w:proofErr w:type="spellEnd"/>
            <w:r w:rsidRPr="000D51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g </w:t>
            </w:r>
            <w:proofErr w:type="spellStart"/>
            <w:r w:rsidRPr="000D51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raliomargarita</w:t>
            </w:r>
            <w:proofErr w:type="spellEnd"/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20638" w:rsidRPr="000D51FB" w:rsidRDefault="00D20638" w:rsidP="008D33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D51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W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20638" w:rsidRPr="000D51FB" w:rsidRDefault="00D20638" w:rsidP="008D33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D51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20638" w:rsidRPr="000D51FB" w:rsidRDefault="00D20638" w:rsidP="008D33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D51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9</w:t>
            </w:r>
          </w:p>
        </w:tc>
      </w:tr>
      <w:tr w:rsidR="00D20638" w:rsidRPr="000D51FB" w:rsidTr="008D33EC">
        <w:trPr>
          <w:trHeight w:val="50"/>
        </w:trPr>
        <w:tc>
          <w:tcPr>
            <w:tcW w:w="883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20638" w:rsidRPr="000D51FB" w:rsidRDefault="00D20638" w:rsidP="008D33E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0D51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</w:t>
            </w:r>
            <w:proofErr w:type="gramEnd"/>
            <w:r w:rsidRPr="000D51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Bacteria p Verrucomicrobia c </w:t>
            </w:r>
            <w:proofErr w:type="spellStart"/>
            <w:r w:rsidRPr="000D51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erruco</w:t>
            </w:r>
            <w:proofErr w:type="spellEnd"/>
            <w:r w:rsidRPr="000D51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5 o R76 B128 f  g 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20638" w:rsidRPr="000D51FB" w:rsidRDefault="00D20638" w:rsidP="008D33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D51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W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20638" w:rsidRPr="000D51FB" w:rsidRDefault="00D20638" w:rsidP="008D33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D51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20638" w:rsidRPr="000D51FB" w:rsidRDefault="00D20638" w:rsidP="008D33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D51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9</w:t>
            </w:r>
          </w:p>
        </w:tc>
      </w:tr>
      <w:tr w:rsidR="00D20638" w:rsidRPr="000D51FB" w:rsidTr="008D33EC">
        <w:trPr>
          <w:trHeight w:val="50"/>
        </w:trPr>
        <w:tc>
          <w:tcPr>
            <w:tcW w:w="883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20638" w:rsidRPr="000D51FB" w:rsidRDefault="00D20638" w:rsidP="008D33E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0D51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</w:t>
            </w:r>
            <w:proofErr w:type="gramEnd"/>
            <w:r w:rsidRPr="000D51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Bacteria p Cyanobacteria Other </w:t>
            </w:r>
            <w:proofErr w:type="spellStart"/>
            <w:r w:rsidRPr="000D51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ther</w:t>
            </w:r>
            <w:proofErr w:type="spellEnd"/>
            <w:r w:rsidRPr="000D51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D51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ther</w:t>
            </w:r>
            <w:proofErr w:type="spellEnd"/>
            <w:r w:rsidRPr="000D51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D51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ther</w:t>
            </w:r>
            <w:proofErr w:type="spellEnd"/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20638" w:rsidRPr="000D51FB" w:rsidRDefault="00D20638" w:rsidP="008D33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D51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W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20638" w:rsidRPr="000D51FB" w:rsidRDefault="00D20638" w:rsidP="008D33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D51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20638" w:rsidRPr="000D51FB" w:rsidRDefault="00D20638" w:rsidP="008D33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D51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9</w:t>
            </w:r>
          </w:p>
        </w:tc>
      </w:tr>
      <w:tr w:rsidR="00D20638" w:rsidRPr="000D51FB" w:rsidTr="008D33EC">
        <w:trPr>
          <w:trHeight w:val="50"/>
        </w:trPr>
        <w:tc>
          <w:tcPr>
            <w:tcW w:w="883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20638" w:rsidRPr="000D51FB" w:rsidRDefault="00D20638" w:rsidP="008D33E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0D51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</w:t>
            </w:r>
            <w:proofErr w:type="gramEnd"/>
            <w:r w:rsidRPr="000D51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Bacteria p Cyanobacteria c </w:t>
            </w:r>
            <w:proofErr w:type="spellStart"/>
            <w:r w:rsidRPr="000D51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ynechococcophycideae</w:t>
            </w:r>
            <w:proofErr w:type="spellEnd"/>
            <w:r w:rsidRPr="000D51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o </w:t>
            </w:r>
            <w:proofErr w:type="spellStart"/>
            <w:r w:rsidRPr="000D51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ynechococcales</w:t>
            </w:r>
            <w:proofErr w:type="spellEnd"/>
            <w:r w:rsidRPr="000D51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f </w:t>
            </w:r>
            <w:proofErr w:type="spellStart"/>
            <w:r w:rsidRPr="000D51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ynechococcaceae</w:t>
            </w:r>
            <w:proofErr w:type="spellEnd"/>
            <w:r w:rsidRPr="000D51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g </w:t>
            </w:r>
            <w:proofErr w:type="spellStart"/>
            <w:r w:rsidRPr="000D51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ochlorococcus</w:t>
            </w:r>
            <w:proofErr w:type="spellEnd"/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20638" w:rsidRPr="000D51FB" w:rsidRDefault="00D20638" w:rsidP="008D33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D51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W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20638" w:rsidRPr="000D51FB" w:rsidRDefault="00D20638" w:rsidP="008D33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D51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20638" w:rsidRPr="000D51FB" w:rsidRDefault="00D20638" w:rsidP="008D33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D51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9</w:t>
            </w:r>
          </w:p>
        </w:tc>
      </w:tr>
      <w:tr w:rsidR="00D20638" w:rsidRPr="000D51FB" w:rsidTr="008D33EC">
        <w:trPr>
          <w:trHeight w:val="50"/>
        </w:trPr>
        <w:tc>
          <w:tcPr>
            <w:tcW w:w="883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20638" w:rsidRPr="000D51FB" w:rsidRDefault="00D20638" w:rsidP="008D33E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0D51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</w:t>
            </w:r>
            <w:proofErr w:type="gramEnd"/>
            <w:r w:rsidRPr="000D51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Bacteria p Proteobacteria c Deltaproteobacteria o Sva0853 f S25 1238 g 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20638" w:rsidRPr="000D51FB" w:rsidRDefault="00D20638" w:rsidP="008D33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D51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W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20638" w:rsidRPr="000D51FB" w:rsidRDefault="00D20638" w:rsidP="008D33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D51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20638" w:rsidRPr="000D51FB" w:rsidRDefault="00D20638" w:rsidP="008D33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D51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9</w:t>
            </w:r>
          </w:p>
        </w:tc>
      </w:tr>
      <w:tr w:rsidR="00D20638" w:rsidRPr="000D51FB" w:rsidTr="008D33EC">
        <w:trPr>
          <w:trHeight w:val="50"/>
        </w:trPr>
        <w:tc>
          <w:tcPr>
            <w:tcW w:w="883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20638" w:rsidRPr="000D51FB" w:rsidRDefault="00D20638" w:rsidP="008D33E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0D51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</w:t>
            </w:r>
            <w:proofErr w:type="gramEnd"/>
            <w:r w:rsidRPr="000D51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Bacteria p </w:t>
            </w:r>
            <w:proofErr w:type="spellStart"/>
            <w:r w:rsidRPr="000D51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acteroidetes</w:t>
            </w:r>
            <w:proofErr w:type="spellEnd"/>
            <w:r w:rsidRPr="000D51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c </w:t>
            </w:r>
            <w:proofErr w:type="spellStart"/>
            <w:r w:rsidRPr="000D51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phingobacteriia</w:t>
            </w:r>
            <w:proofErr w:type="spellEnd"/>
            <w:r w:rsidRPr="000D51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o </w:t>
            </w:r>
            <w:proofErr w:type="spellStart"/>
            <w:r w:rsidRPr="000D51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phingobacteriales</w:t>
            </w:r>
            <w:proofErr w:type="spellEnd"/>
            <w:r w:rsidRPr="000D51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f </w:t>
            </w:r>
            <w:proofErr w:type="spellStart"/>
            <w:r w:rsidRPr="000D51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alneolaceae</w:t>
            </w:r>
            <w:proofErr w:type="spellEnd"/>
            <w:r w:rsidRPr="000D51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g 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20638" w:rsidRPr="000D51FB" w:rsidRDefault="00D20638" w:rsidP="008D33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D51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W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20638" w:rsidRPr="000D51FB" w:rsidRDefault="00D20638" w:rsidP="008D33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D51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20638" w:rsidRPr="000D51FB" w:rsidRDefault="00D20638" w:rsidP="008D33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D51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20</w:t>
            </w:r>
          </w:p>
        </w:tc>
      </w:tr>
      <w:tr w:rsidR="00D20638" w:rsidRPr="000D51FB" w:rsidTr="008D33EC">
        <w:trPr>
          <w:trHeight w:val="50"/>
        </w:trPr>
        <w:tc>
          <w:tcPr>
            <w:tcW w:w="883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20638" w:rsidRPr="000D51FB" w:rsidRDefault="00D20638" w:rsidP="008D33E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0D51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</w:t>
            </w:r>
            <w:proofErr w:type="gramEnd"/>
            <w:r w:rsidRPr="000D51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Bacteria p Verrucomicrobia c </w:t>
            </w:r>
            <w:proofErr w:type="spellStart"/>
            <w:r w:rsidRPr="000D51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errucomicrobiae</w:t>
            </w:r>
            <w:proofErr w:type="spellEnd"/>
            <w:r w:rsidRPr="000D51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o </w:t>
            </w:r>
            <w:proofErr w:type="spellStart"/>
            <w:r w:rsidRPr="000D51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errucomicrobiales</w:t>
            </w:r>
            <w:proofErr w:type="spellEnd"/>
            <w:r w:rsidRPr="000D51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f </w:t>
            </w:r>
            <w:proofErr w:type="spellStart"/>
            <w:r w:rsidRPr="000D51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errucomicrobiaceae</w:t>
            </w:r>
            <w:proofErr w:type="spellEnd"/>
            <w:r w:rsidRPr="000D51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g 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20638" w:rsidRPr="000D51FB" w:rsidRDefault="00D20638" w:rsidP="008D33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D51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IW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20638" w:rsidRPr="000D51FB" w:rsidRDefault="00D20638" w:rsidP="008D33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D51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20638" w:rsidRPr="000D51FB" w:rsidRDefault="00D20638" w:rsidP="008D33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D51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9</w:t>
            </w:r>
          </w:p>
        </w:tc>
      </w:tr>
      <w:tr w:rsidR="00D20638" w:rsidRPr="000D51FB" w:rsidTr="008D33EC">
        <w:trPr>
          <w:trHeight w:val="50"/>
        </w:trPr>
        <w:tc>
          <w:tcPr>
            <w:tcW w:w="883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20638" w:rsidRPr="000D51FB" w:rsidRDefault="00D20638" w:rsidP="008D33E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0D51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</w:t>
            </w:r>
            <w:proofErr w:type="gramEnd"/>
            <w:r w:rsidRPr="000D51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Bacteria p Proteobacteria c </w:t>
            </w:r>
            <w:proofErr w:type="spellStart"/>
            <w:r w:rsidRPr="000D51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etaproteobacteria</w:t>
            </w:r>
            <w:proofErr w:type="spellEnd"/>
            <w:r w:rsidRPr="000D51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o MWH UniP1 f  g 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20638" w:rsidRPr="000D51FB" w:rsidRDefault="00D20638" w:rsidP="008D33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D51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W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20638" w:rsidRPr="000D51FB" w:rsidRDefault="00D20638" w:rsidP="008D33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D51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20638" w:rsidRPr="000D51FB" w:rsidRDefault="00D20638" w:rsidP="008D33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D51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9</w:t>
            </w:r>
          </w:p>
        </w:tc>
      </w:tr>
      <w:tr w:rsidR="00D20638" w:rsidRPr="000D51FB" w:rsidTr="008D33EC">
        <w:trPr>
          <w:trHeight w:val="50"/>
        </w:trPr>
        <w:tc>
          <w:tcPr>
            <w:tcW w:w="883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20638" w:rsidRPr="000D51FB" w:rsidRDefault="00D20638" w:rsidP="008D33E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0D51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</w:t>
            </w:r>
            <w:proofErr w:type="gramEnd"/>
            <w:r w:rsidRPr="000D51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Bacteria p Proteobacteria c Alphaproteobacteria o </w:t>
            </w:r>
            <w:proofErr w:type="spellStart"/>
            <w:r w:rsidRPr="000D51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hodobacterales</w:t>
            </w:r>
            <w:proofErr w:type="spellEnd"/>
            <w:r w:rsidRPr="000D51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f </w:t>
            </w:r>
            <w:proofErr w:type="spellStart"/>
            <w:r w:rsidRPr="000D51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hodobacteraceae</w:t>
            </w:r>
            <w:proofErr w:type="spellEnd"/>
            <w:r w:rsidRPr="000D51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Other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20638" w:rsidRPr="000D51FB" w:rsidRDefault="00D20638" w:rsidP="008D33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D51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W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20638" w:rsidRPr="000D51FB" w:rsidRDefault="00D20638" w:rsidP="008D33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D51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20638" w:rsidRPr="000D51FB" w:rsidRDefault="00D20638" w:rsidP="008D33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D51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9</w:t>
            </w:r>
          </w:p>
        </w:tc>
      </w:tr>
      <w:tr w:rsidR="00D20638" w:rsidRPr="000D51FB" w:rsidTr="008D33EC">
        <w:trPr>
          <w:trHeight w:val="50"/>
        </w:trPr>
        <w:tc>
          <w:tcPr>
            <w:tcW w:w="883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20638" w:rsidRPr="000D51FB" w:rsidRDefault="00D20638" w:rsidP="008D33E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0D51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</w:t>
            </w:r>
            <w:proofErr w:type="gramEnd"/>
            <w:r w:rsidRPr="000D51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Bacteria p Proteobacteria c Gammaproteobacteria o </w:t>
            </w:r>
            <w:proofErr w:type="spellStart"/>
            <w:r w:rsidRPr="000D51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lteromonadales</w:t>
            </w:r>
            <w:proofErr w:type="spellEnd"/>
            <w:r w:rsidRPr="000D51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f OM60 g 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20638" w:rsidRPr="000D51FB" w:rsidRDefault="00D20638" w:rsidP="008D33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D51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W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20638" w:rsidRPr="000D51FB" w:rsidRDefault="00D20638" w:rsidP="008D33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D51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20638" w:rsidRPr="000D51FB" w:rsidRDefault="00D20638" w:rsidP="008D33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D51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9</w:t>
            </w:r>
          </w:p>
        </w:tc>
      </w:tr>
      <w:tr w:rsidR="00D20638" w:rsidRPr="000D51FB" w:rsidTr="008D33EC">
        <w:trPr>
          <w:trHeight w:val="50"/>
        </w:trPr>
        <w:tc>
          <w:tcPr>
            <w:tcW w:w="883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20638" w:rsidRPr="000D51FB" w:rsidRDefault="00D20638" w:rsidP="008D33E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0D51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</w:t>
            </w:r>
            <w:proofErr w:type="gramEnd"/>
            <w:r w:rsidRPr="000D51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Bacteria p Chloroflexi c TK17 o  f  g 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20638" w:rsidRPr="000D51FB" w:rsidRDefault="00D20638" w:rsidP="008D33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D51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IW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20638" w:rsidRPr="000D51FB" w:rsidRDefault="00D20638" w:rsidP="008D33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D51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20638" w:rsidRPr="000D51FB" w:rsidRDefault="00D20638" w:rsidP="008D33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D51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9</w:t>
            </w:r>
          </w:p>
        </w:tc>
      </w:tr>
      <w:tr w:rsidR="00D20638" w:rsidRPr="000D51FB" w:rsidTr="008D33EC">
        <w:trPr>
          <w:trHeight w:val="50"/>
        </w:trPr>
        <w:tc>
          <w:tcPr>
            <w:tcW w:w="883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20638" w:rsidRPr="000D51FB" w:rsidRDefault="00D20638" w:rsidP="008D33E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0D51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</w:t>
            </w:r>
            <w:proofErr w:type="gramEnd"/>
            <w:r w:rsidRPr="000D51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Bacteria p </w:t>
            </w:r>
            <w:proofErr w:type="spellStart"/>
            <w:r w:rsidRPr="000D51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acteroidetes</w:t>
            </w:r>
            <w:proofErr w:type="spellEnd"/>
            <w:r w:rsidRPr="000D51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c </w:t>
            </w:r>
            <w:proofErr w:type="spellStart"/>
            <w:r w:rsidRPr="000D51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lavobacteriia</w:t>
            </w:r>
            <w:proofErr w:type="spellEnd"/>
            <w:r w:rsidRPr="000D51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o </w:t>
            </w:r>
            <w:proofErr w:type="spellStart"/>
            <w:r w:rsidRPr="000D51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lavobacteriales</w:t>
            </w:r>
            <w:proofErr w:type="spellEnd"/>
            <w:r w:rsidRPr="000D51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f </w:t>
            </w:r>
            <w:proofErr w:type="spellStart"/>
            <w:r w:rsidRPr="000D51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lavobacteriaceae</w:t>
            </w:r>
            <w:proofErr w:type="spellEnd"/>
            <w:r w:rsidRPr="000D51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g 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20638" w:rsidRPr="000D51FB" w:rsidRDefault="00D20638" w:rsidP="008D33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D51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W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20638" w:rsidRPr="000D51FB" w:rsidRDefault="00D20638" w:rsidP="008D33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D51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20638" w:rsidRPr="000D51FB" w:rsidRDefault="00D20638" w:rsidP="008D33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D51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9</w:t>
            </w:r>
          </w:p>
        </w:tc>
      </w:tr>
      <w:tr w:rsidR="00D20638" w:rsidRPr="000D51FB" w:rsidTr="008D33EC">
        <w:trPr>
          <w:trHeight w:val="50"/>
        </w:trPr>
        <w:tc>
          <w:tcPr>
            <w:tcW w:w="883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20638" w:rsidRPr="000D51FB" w:rsidRDefault="00D20638" w:rsidP="008D33E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0D51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</w:t>
            </w:r>
            <w:proofErr w:type="gramEnd"/>
            <w:r w:rsidRPr="000D51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Bacteria p Proteobacteria c Alphaproteobacteria o </w:t>
            </w:r>
            <w:proofErr w:type="spellStart"/>
            <w:r w:rsidRPr="000D51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ickettsiales</w:t>
            </w:r>
            <w:proofErr w:type="spellEnd"/>
            <w:r w:rsidRPr="000D51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f AEGEAN 112 g 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20638" w:rsidRPr="000D51FB" w:rsidRDefault="00D20638" w:rsidP="008D33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D51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W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20638" w:rsidRPr="000D51FB" w:rsidRDefault="00D20638" w:rsidP="008D33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D51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20638" w:rsidRPr="000D51FB" w:rsidRDefault="00D20638" w:rsidP="008D33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D51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9</w:t>
            </w:r>
          </w:p>
        </w:tc>
      </w:tr>
      <w:tr w:rsidR="00D20638" w:rsidRPr="000D51FB" w:rsidTr="008D33EC">
        <w:trPr>
          <w:trHeight w:val="50"/>
        </w:trPr>
        <w:tc>
          <w:tcPr>
            <w:tcW w:w="883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20638" w:rsidRPr="000D51FB" w:rsidRDefault="00D20638" w:rsidP="008D33E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0D51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</w:t>
            </w:r>
            <w:proofErr w:type="gramEnd"/>
            <w:r w:rsidRPr="000D51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Bacteria p Verrucomicrobia c </w:t>
            </w:r>
            <w:proofErr w:type="spellStart"/>
            <w:r w:rsidRPr="000D51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errucomicrobiae</w:t>
            </w:r>
            <w:proofErr w:type="spellEnd"/>
            <w:r w:rsidRPr="000D51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o </w:t>
            </w:r>
            <w:proofErr w:type="spellStart"/>
            <w:r w:rsidRPr="000D51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errucomicrobiales</w:t>
            </w:r>
            <w:proofErr w:type="spellEnd"/>
            <w:r w:rsidRPr="000D51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f </w:t>
            </w:r>
            <w:proofErr w:type="spellStart"/>
            <w:r w:rsidRPr="000D51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errucomicrobiaceae</w:t>
            </w:r>
            <w:proofErr w:type="spellEnd"/>
            <w:r w:rsidRPr="000D51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g MSBL3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20638" w:rsidRPr="000D51FB" w:rsidRDefault="00D20638" w:rsidP="008D33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D51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IW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20638" w:rsidRPr="000D51FB" w:rsidRDefault="00D20638" w:rsidP="008D33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D51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20638" w:rsidRPr="000D51FB" w:rsidRDefault="00D20638" w:rsidP="008D33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D51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20</w:t>
            </w:r>
          </w:p>
        </w:tc>
      </w:tr>
      <w:tr w:rsidR="00D20638" w:rsidRPr="000D51FB" w:rsidTr="008D33EC">
        <w:trPr>
          <w:trHeight w:val="53"/>
        </w:trPr>
        <w:tc>
          <w:tcPr>
            <w:tcW w:w="883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20638" w:rsidRPr="000D51FB" w:rsidRDefault="00D20638" w:rsidP="008D33E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0D51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</w:t>
            </w:r>
            <w:proofErr w:type="gramEnd"/>
            <w:r w:rsidRPr="000D51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Bacteria p </w:t>
            </w:r>
            <w:proofErr w:type="spellStart"/>
            <w:r w:rsidRPr="000D51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ctinobacteria</w:t>
            </w:r>
            <w:proofErr w:type="spellEnd"/>
            <w:r w:rsidRPr="000D51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c </w:t>
            </w:r>
            <w:proofErr w:type="spellStart"/>
            <w:r w:rsidRPr="000D51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cidimicrobiia</w:t>
            </w:r>
            <w:proofErr w:type="spellEnd"/>
            <w:r w:rsidRPr="000D51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o </w:t>
            </w:r>
            <w:proofErr w:type="spellStart"/>
            <w:r w:rsidRPr="000D51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cidimicrobiales</w:t>
            </w:r>
            <w:proofErr w:type="spellEnd"/>
            <w:r w:rsidRPr="000D51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f OCS155 g 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20638" w:rsidRPr="000D51FB" w:rsidRDefault="00D20638" w:rsidP="008D33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D51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W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20638" w:rsidRPr="000D51FB" w:rsidRDefault="00D20638" w:rsidP="008D33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D51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20638" w:rsidRPr="000D51FB" w:rsidRDefault="00D20638" w:rsidP="008D33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D51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23</w:t>
            </w:r>
          </w:p>
        </w:tc>
      </w:tr>
      <w:tr w:rsidR="00D20638" w:rsidRPr="000D51FB" w:rsidTr="008D33EC">
        <w:trPr>
          <w:trHeight w:val="50"/>
        </w:trPr>
        <w:tc>
          <w:tcPr>
            <w:tcW w:w="883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20638" w:rsidRPr="000D51FB" w:rsidRDefault="00D20638" w:rsidP="008D33E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0D51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</w:t>
            </w:r>
            <w:proofErr w:type="gramEnd"/>
            <w:r w:rsidRPr="000D51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Bacteria p </w:t>
            </w:r>
            <w:proofErr w:type="spellStart"/>
            <w:r w:rsidRPr="000D51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ctinobacteria</w:t>
            </w:r>
            <w:proofErr w:type="spellEnd"/>
            <w:r w:rsidRPr="000D51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c </w:t>
            </w:r>
            <w:proofErr w:type="spellStart"/>
            <w:r w:rsidRPr="000D51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cidimicrobiia</w:t>
            </w:r>
            <w:proofErr w:type="spellEnd"/>
            <w:r w:rsidRPr="000D51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o </w:t>
            </w:r>
            <w:proofErr w:type="spellStart"/>
            <w:r w:rsidRPr="000D51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cidimicrobiales</w:t>
            </w:r>
            <w:proofErr w:type="spellEnd"/>
            <w:r w:rsidRPr="000D51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f TK06 g 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20638" w:rsidRPr="000D51FB" w:rsidRDefault="00D20638" w:rsidP="008D33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D51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IW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20638" w:rsidRPr="000D51FB" w:rsidRDefault="00D20638" w:rsidP="008D33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D51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20638" w:rsidRPr="000D51FB" w:rsidRDefault="00D20638" w:rsidP="008D33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D51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9</w:t>
            </w:r>
          </w:p>
        </w:tc>
      </w:tr>
      <w:tr w:rsidR="00D20638" w:rsidRPr="000D51FB" w:rsidTr="008D33EC">
        <w:trPr>
          <w:trHeight w:val="50"/>
        </w:trPr>
        <w:tc>
          <w:tcPr>
            <w:tcW w:w="883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20638" w:rsidRPr="000D51FB" w:rsidRDefault="00D20638" w:rsidP="008D33E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0D51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</w:t>
            </w:r>
            <w:proofErr w:type="gramEnd"/>
            <w:r w:rsidRPr="000D51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Bacteria p Planctomycetes c </w:t>
            </w:r>
            <w:proofErr w:type="spellStart"/>
            <w:r w:rsidRPr="000D51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lanctomycetia</w:t>
            </w:r>
            <w:proofErr w:type="spellEnd"/>
            <w:r w:rsidRPr="000D51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o </w:t>
            </w:r>
            <w:proofErr w:type="spellStart"/>
            <w:r w:rsidRPr="000D51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lanctomycetales</w:t>
            </w:r>
            <w:proofErr w:type="spellEnd"/>
            <w:r w:rsidRPr="000D51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f </w:t>
            </w:r>
            <w:proofErr w:type="spellStart"/>
            <w:r w:rsidRPr="000D51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lanctomycetaceae</w:t>
            </w:r>
            <w:proofErr w:type="spellEnd"/>
            <w:r w:rsidRPr="000D51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g </w:t>
            </w:r>
            <w:proofErr w:type="spellStart"/>
            <w:r w:rsidRPr="000D51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lanctomyces</w:t>
            </w:r>
            <w:proofErr w:type="spellEnd"/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20638" w:rsidRPr="000D51FB" w:rsidRDefault="00D20638" w:rsidP="008D33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D51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IW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20638" w:rsidRPr="000D51FB" w:rsidRDefault="00D20638" w:rsidP="008D33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D51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20638" w:rsidRPr="000D51FB" w:rsidRDefault="00D20638" w:rsidP="008D33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D51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9</w:t>
            </w:r>
          </w:p>
        </w:tc>
      </w:tr>
      <w:tr w:rsidR="00D20638" w:rsidRPr="000D51FB" w:rsidTr="008D33EC">
        <w:trPr>
          <w:trHeight w:val="107"/>
        </w:trPr>
        <w:tc>
          <w:tcPr>
            <w:tcW w:w="883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20638" w:rsidRPr="000D51FB" w:rsidRDefault="00D20638" w:rsidP="008D33E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0D51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</w:t>
            </w:r>
            <w:proofErr w:type="gramEnd"/>
            <w:r w:rsidRPr="000D51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Bacteria p SAR406 c AB16 o Arctic96B 7 f A714017 g 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20638" w:rsidRPr="000D51FB" w:rsidRDefault="00D20638" w:rsidP="008D33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D51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MDW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20638" w:rsidRPr="000D51FB" w:rsidRDefault="00D20638" w:rsidP="008D33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D51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20638" w:rsidRPr="000D51FB" w:rsidRDefault="00D20638" w:rsidP="008D33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D51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9</w:t>
            </w:r>
          </w:p>
        </w:tc>
      </w:tr>
      <w:tr w:rsidR="00D20638" w:rsidRPr="000D51FB" w:rsidTr="008D33EC">
        <w:trPr>
          <w:trHeight w:val="71"/>
        </w:trPr>
        <w:tc>
          <w:tcPr>
            <w:tcW w:w="883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20638" w:rsidRPr="000D51FB" w:rsidRDefault="00D20638" w:rsidP="008D33E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0D51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</w:t>
            </w:r>
            <w:proofErr w:type="gramEnd"/>
            <w:r w:rsidRPr="000D51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Bacteria p Proteobacteria c Deltaproteobacteria o NB1 j Other </w:t>
            </w:r>
            <w:proofErr w:type="spellStart"/>
            <w:r w:rsidRPr="000D51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ther</w:t>
            </w:r>
            <w:proofErr w:type="spellEnd"/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20638" w:rsidRPr="000D51FB" w:rsidRDefault="00D20638" w:rsidP="008D33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D51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MDW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20638" w:rsidRPr="000D51FB" w:rsidRDefault="00D20638" w:rsidP="008D33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D51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20638" w:rsidRPr="000D51FB" w:rsidRDefault="00D20638" w:rsidP="008D33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D51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9</w:t>
            </w:r>
          </w:p>
        </w:tc>
      </w:tr>
      <w:tr w:rsidR="00D20638" w:rsidRPr="000D51FB" w:rsidTr="008D33EC">
        <w:trPr>
          <w:trHeight w:val="50"/>
        </w:trPr>
        <w:tc>
          <w:tcPr>
            <w:tcW w:w="883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20638" w:rsidRPr="000D51FB" w:rsidRDefault="00D20638" w:rsidP="008D33E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0D51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</w:t>
            </w:r>
            <w:proofErr w:type="gramEnd"/>
            <w:r w:rsidRPr="000D51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Bacteria p Proteobacteria c Gammaproteobacteria o Oceanospirillales f Halomonadaceae g </w:t>
            </w:r>
            <w:proofErr w:type="spellStart"/>
            <w:r w:rsidRPr="000D51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ndidatus</w:t>
            </w:r>
            <w:proofErr w:type="spellEnd"/>
            <w:r w:rsidRPr="000D51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D51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ortiera</w:t>
            </w:r>
            <w:proofErr w:type="spellEnd"/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20638" w:rsidRPr="000D51FB" w:rsidRDefault="00D20638" w:rsidP="008D33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D51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W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20638" w:rsidRPr="000D51FB" w:rsidRDefault="00D20638" w:rsidP="008D33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D51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20638" w:rsidRPr="000D51FB" w:rsidRDefault="00D20638" w:rsidP="008D33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D51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9</w:t>
            </w:r>
          </w:p>
        </w:tc>
      </w:tr>
      <w:tr w:rsidR="00D20638" w:rsidRPr="000D51FB" w:rsidTr="008D33EC">
        <w:trPr>
          <w:trHeight w:val="50"/>
        </w:trPr>
        <w:tc>
          <w:tcPr>
            <w:tcW w:w="883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20638" w:rsidRPr="000D51FB" w:rsidRDefault="00D20638" w:rsidP="008D33E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0D51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</w:t>
            </w:r>
            <w:proofErr w:type="gramEnd"/>
            <w:r w:rsidRPr="000D51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Bacteria p Chloroflexi c TK17 o TK18 f  g 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20638" w:rsidRPr="000D51FB" w:rsidRDefault="00D20638" w:rsidP="008D33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D51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IW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20638" w:rsidRPr="000D51FB" w:rsidRDefault="00D20638" w:rsidP="008D33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D51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20638" w:rsidRPr="000D51FB" w:rsidRDefault="00D20638" w:rsidP="008D33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D51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9</w:t>
            </w:r>
          </w:p>
        </w:tc>
      </w:tr>
      <w:tr w:rsidR="00D20638" w:rsidRPr="000D51FB" w:rsidTr="008D33EC">
        <w:trPr>
          <w:trHeight w:val="50"/>
        </w:trPr>
        <w:tc>
          <w:tcPr>
            <w:tcW w:w="883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20638" w:rsidRPr="000D51FB" w:rsidRDefault="00D20638" w:rsidP="008D33E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0D51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</w:t>
            </w:r>
            <w:proofErr w:type="gramEnd"/>
            <w:r w:rsidRPr="000D51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Bacteria p </w:t>
            </w:r>
            <w:proofErr w:type="spellStart"/>
            <w:r w:rsidRPr="000D51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acteroidetes</w:t>
            </w:r>
            <w:proofErr w:type="spellEnd"/>
            <w:r w:rsidRPr="000D51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c </w:t>
            </w:r>
            <w:proofErr w:type="spellStart"/>
            <w:r w:rsidRPr="000D51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lavobacteriia</w:t>
            </w:r>
            <w:proofErr w:type="spellEnd"/>
            <w:r w:rsidRPr="000D51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o </w:t>
            </w:r>
            <w:proofErr w:type="spellStart"/>
            <w:r w:rsidRPr="000D51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lavobacteriales</w:t>
            </w:r>
            <w:proofErr w:type="spellEnd"/>
            <w:r w:rsidRPr="000D51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f </w:t>
            </w:r>
            <w:proofErr w:type="spellStart"/>
            <w:r w:rsidRPr="000D51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lavobacteriaceae</w:t>
            </w:r>
            <w:proofErr w:type="spellEnd"/>
            <w:r w:rsidRPr="000D51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Other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20638" w:rsidRPr="000D51FB" w:rsidRDefault="00D20638" w:rsidP="008D33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D51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W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20638" w:rsidRPr="000D51FB" w:rsidRDefault="00D20638" w:rsidP="008D33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D51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20638" w:rsidRPr="000D51FB" w:rsidRDefault="00D20638" w:rsidP="008D33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D51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9</w:t>
            </w:r>
          </w:p>
        </w:tc>
      </w:tr>
      <w:tr w:rsidR="00D20638" w:rsidRPr="000D51FB" w:rsidTr="008D33EC">
        <w:trPr>
          <w:trHeight w:val="50"/>
        </w:trPr>
        <w:tc>
          <w:tcPr>
            <w:tcW w:w="883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20638" w:rsidRPr="000D51FB" w:rsidRDefault="00D20638" w:rsidP="008D33E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0D51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</w:t>
            </w:r>
            <w:proofErr w:type="gramEnd"/>
            <w:r w:rsidRPr="000D51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Bacteria p Proteobacteria c Deltaproteobacteria o </w:t>
            </w:r>
            <w:proofErr w:type="spellStart"/>
            <w:r w:rsidRPr="000D51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esulfobacterales</w:t>
            </w:r>
            <w:proofErr w:type="spellEnd"/>
            <w:r w:rsidRPr="000D51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f Nitrospinaceae g Nitrospina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20638" w:rsidRPr="000D51FB" w:rsidRDefault="00D20638" w:rsidP="008D33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D51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IW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20638" w:rsidRPr="000D51FB" w:rsidRDefault="00D20638" w:rsidP="008D33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D51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20638" w:rsidRPr="000D51FB" w:rsidRDefault="00D20638" w:rsidP="008D33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D51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9</w:t>
            </w:r>
          </w:p>
        </w:tc>
      </w:tr>
      <w:tr w:rsidR="00D20638" w:rsidRPr="000D51FB" w:rsidTr="008D33EC">
        <w:trPr>
          <w:trHeight w:val="50"/>
        </w:trPr>
        <w:tc>
          <w:tcPr>
            <w:tcW w:w="883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20638" w:rsidRPr="000D51FB" w:rsidRDefault="00D20638" w:rsidP="008D33E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0D51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</w:t>
            </w:r>
            <w:proofErr w:type="gramEnd"/>
            <w:r w:rsidRPr="000D51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Bacteria p </w:t>
            </w:r>
            <w:proofErr w:type="spellStart"/>
            <w:r w:rsidRPr="000D51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itrospirae</w:t>
            </w:r>
            <w:proofErr w:type="spellEnd"/>
            <w:r w:rsidRPr="000D51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c </w:t>
            </w:r>
            <w:proofErr w:type="spellStart"/>
            <w:r w:rsidRPr="000D51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itrospira</w:t>
            </w:r>
            <w:proofErr w:type="spellEnd"/>
            <w:r w:rsidRPr="000D51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o </w:t>
            </w:r>
            <w:proofErr w:type="spellStart"/>
            <w:r w:rsidRPr="000D51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itrospirales</w:t>
            </w:r>
            <w:proofErr w:type="spellEnd"/>
            <w:r w:rsidRPr="000D51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f </w:t>
            </w:r>
            <w:proofErr w:type="spellStart"/>
            <w:r w:rsidRPr="000D51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itrospiraceae</w:t>
            </w:r>
            <w:proofErr w:type="spellEnd"/>
            <w:r w:rsidRPr="000D51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g 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20638" w:rsidRPr="000D51FB" w:rsidRDefault="00D20638" w:rsidP="008D33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D51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MDW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20638" w:rsidRPr="000D51FB" w:rsidRDefault="00D20638" w:rsidP="008D33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D51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20638" w:rsidRPr="000D51FB" w:rsidRDefault="00D20638" w:rsidP="008D33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D51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9</w:t>
            </w:r>
          </w:p>
        </w:tc>
      </w:tr>
      <w:tr w:rsidR="00D20638" w:rsidRPr="000D51FB" w:rsidTr="008D33EC">
        <w:trPr>
          <w:trHeight w:val="50"/>
        </w:trPr>
        <w:tc>
          <w:tcPr>
            <w:tcW w:w="883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20638" w:rsidRPr="000D51FB" w:rsidRDefault="00D20638" w:rsidP="008D33E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0D51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</w:t>
            </w:r>
            <w:proofErr w:type="gramEnd"/>
            <w:r w:rsidRPr="000D51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Bacteria p Proteobacteria c Alphaproteobacteria o </w:t>
            </w:r>
            <w:proofErr w:type="spellStart"/>
            <w:r w:rsidRPr="000D51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ickettsiales</w:t>
            </w:r>
            <w:proofErr w:type="spellEnd"/>
            <w:r w:rsidRPr="000D51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f  g 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20638" w:rsidRPr="000D51FB" w:rsidRDefault="00D20638" w:rsidP="008D33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D51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W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20638" w:rsidRPr="000D51FB" w:rsidRDefault="00D20638" w:rsidP="008D33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D51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20638" w:rsidRPr="000D51FB" w:rsidRDefault="00D20638" w:rsidP="008D33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D51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9</w:t>
            </w:r>
          </w:p>
        </w:tc>
      </w:tr>
      <w:tr w:rsidR="00D20638" w:rsidRPr="000D51FB" w:rsidTr="008D33EC">
        <w:trPr>
          <w:trHeight w:val="50"/>
        </w:trPr>
        <w:tc>
          <w:tcPr>
            <w:tcW w:w="883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20638" w:rsidRPr="000D51FB" w:rsidRDefault="00D20638" w:rsidP="008D33E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0D51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</w:t>
            </w:r>
            <w:proofErr w:type="gramEnd"/>
            <w:r w:rsidRPr="000D51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Bacteria p Planctomycetes c OM190 o agg27 f  g 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20638" w:rsidRPr="000D51FB" w:rsidRDefault="00D20638" w:rsidP="008D33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D51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MDW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20638" w:rsidRPr="000D51FB" w:rsidRDefault="00D20638" w:rsidP="008D33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D51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20638" w:rsidRPr="000D51FB" w:rsidRDefault="00D20638" w:rsidP="008D33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D51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9</w:t>
            </w:r>
          </w:p>
        </w:tc>
      </w:tr>
      <w:tr w:rsidR="00D20638" w:rsidRPr="000D51FB" w:rsidTr="008D33EC">
        <w:trPr>
          <w:trHeight w:val="50"/>
        </w:trPr>
        <w:tc>
          <w:tcPr>
            <w:tcW w:w="883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20638" w:rsidRPr="000D51FB" w:rsidRDefault="00D20638" w:rsidP="008D33E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0D51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</w:t>
            </w:r>
            <w:proofErr w:type="gramEnd"/>
            <w:r w:rsidRPr="000D51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Bacteria p Proteobacteria c Deltaproteobacteria o Sva0853 Other </w:t>
            </w:r>
            <w:proofErr w:type="spellStart"/>
            <w:r w:rsidRPr="000D51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ther</w:t>
            </w:r>
            <w:proofErr w:type="spellEnd"/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20638" w:rsidRPr="000D51FB" w:rsidRDefault="00D20638" w:rsidP="008D33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D51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IW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20638" w:rsidRPr="000D51FB" w:rsidRDefault="00D20638" w:rsidP="008D33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D51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20638" w:rsidRPr="000D51FB" w:rsidRDefault="00D20638" w:rsidP="008D33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D51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20</w:t>
            </w:r>
          </w:p>
        </w:tc>
      </w:tr>
      <w:tr w:rsidR="00D20638" w:rsidRPr="000D51FB" w:rsidTr="008D33EC">
        <w:trPr>
          <w:trHeight w:val="50"/>
        </w:trPr>
        <w:tc>
          <w:tcPr>
            <w:tcW w:w="88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20638" w:rsidRPr="000D51FB" w:rsidRDefault="00D20638" w:rsidP="008D33E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0D51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</w:t>
            </w:r>
            <w:proofErr w:type="gramEnd"/>
            <w:r w:rsidRPr="000D51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Bacteria p Chloroflexi Other </w:t>
            </w:r>
            <w:proofErr w:type="spellStart"/>
            <w:r w:rsidRPr="000D51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ther</w:t>
            </w:r>
            <w:proofErr w:type="spellEnd"/>
            <w:r w:rsidRPr="000D51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D51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ther</w:t>
            </w:r>
            <w:proofErr w:type="spellEnd"/>
            <w:r w:rsidRPr="000D51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D51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ther</w:t>
            </w:r>
            <w:proofErr w:type="spellEnd"/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20638" w:rsidRPr="000D51FB" w:rsidRDefault="00D20638" w:rsidP="008D33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D51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IW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20638" w:rsidRPr="000D51FB" w:rsidRDefault="00D20638" w:rsidP="008D33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D51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20638" w:rsidRPr="000D51FB" w:rsidRDefault="00D20638" w:rsidP="008D33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D51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9</w:t>
            </w:r>
          </w:p>
        </w:tc>
      </w:tr>
    </w:tbl>
    <w:p w:rsidR="002657B0" w:rsidRDefault="002657B0">
      <w:bookmarkStart w:id="0" w:name="_GoBack"/>
      <w:bookmarkEnd w:id="0"/>
    </w:p>
    <w:sectPr w:rsidR="002657B0" w:rsidSect="00D20638">
      <w:pgSz w:w="15840" w:h="12240" w:orient="landscape"/>
      <w:pgMar w:top="1800" w:right="1440" w:bottom="1800" w:left="1440" w:header="720" w:footer="720" w:gutter="0"/>
      <w:cols w:space="720"/>
      <w:docGrid w:linePitch="360"/>
      <w:printerSettings r:id="rId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20638"/>
    <w:rsid w:val="002657B0"/>
    <w:rsid w:val="00D206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DFD29A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063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063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printerSettings" Target="printerSettings/printerSettings1.bin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23</Words>
  <Characters>2982</Characters>
  <Application>Microsoft Macintosh Word</Application>
  <DocSecurity>0</DocSecurity>
  <Lines>24</Lines>
  <Paragraphs>6</Paragraphs>
  <ScaleCrop>false</ScaleCrop>
  <Company/>
  <LinksUpToDate>false</LinksUpToDate>
  <CharactersWithSpaces>34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en Techtmann</dc:creator>
  <cp:keywords/>
  <dc:description/>
  <cp:lastModifiedBy>Stephen Techtmann</cp:lastModifiedBy>
  <cp:revision>1</cp:revision>
  <dcterms:created xsi:type="dcterms:W3CDTF">2015-01-15T16:35:00Z</dcterms:created>
  <dcterms:modified xsi:type="dcterms:W3CDTF">2015-01-15T16:36:00Z</dcterms:modified>
</cp:coreProperties>
</file>